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16EEA" w14:textId="61A184BB" w:rsidR="002964C8" w:rsidRPr="002B514F" w:rsidRDefault="00237960" w:rsidP="00A933DA">
      <w:pPr>
        <w:rPr>
          <w:rFonts w:ascii="Times New Roman" w:hAnsi="Times New Roman" w:cs="Times New Roman"/>
          <w:sz w:val="24"/>
          <w:szCs w:val="24"/>
        </w:rPr>
      </w:pPr>
      <w:r w:rsidRPr="002B514F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="00A11D4E" w:rsidRPr="002B514F">
        <w:rPr>
          <w:rFonts w:ascii="Times New Roman" w:hAnsi="Times New Roman" w:cs="Times New Roman"/>
          <w:sz w:val="24"/>
          <w:szCs w:val="24"/>
        </w:rPr>
        <w:t xml:space="preserve">. Demography of </w:t>
      </w:r>
      <w:r w:rsidR="0060315F">
        <w:rPr>
          <w:rFonts w:ascii="Times New Roman" w:hAnsi="Times New Roman" w:cs="Times New Roman"/>
          <w:sz w:val="24"/>
          <w:szCs w:val="24"/>
        </w:rPr>
        <w:t xml:space="preserve">the </w:t>
      </w:r>
      <w:r w:rsidR="00941326" w:rsidRPr="002B514F">
        <w:rPr>
          <w:rFonts w:ascii="Times New Roman" w:hAnsi="Times New Roman" w:cs="Times New Roman"/>
          <w:sz w:val="24"/>
          <w:szCs w:val="24"/>
        </w:rPr>
        <w:t xml:space="preserve">adult individuals of the </w:t>
      </w:r>
      <w:proofErr w:type="spellStart"/>
      <w:r w:rsidR="00A11D4E" w:rsidRPr="002B514F">
        <w:rPr>
          <w:rFonts w:ascii="Times New Roman" w:hAnsi="Times New Roman" w:cs="Times New Roman"/>
          <w:sz w:val="24"/>
          <w:szCs w:val="24"/>
        </w:rPr>
        <w:t>Ekalakala</w:t>
      </w:r>
      <w:proofErr w:type="spellEnd"/>
      <w:r w:rsidR="00A11D4E" w:rsidRPr="002B51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11D4E" w:rsidRPr="002B514F">
        <w:rPr>
          <w:rFonts w:ascii="Times New Roman" w:hAnsi="Times New Roman" w:cs="Times New Roman"/>
          <w:sz w:val="24"/>
          <w:szCs w:val="24"/>
        </w:rPr>
        <w:t>Kokoalongo</w:t>
      </w:r>
      <w:proofErr w:type="spellEnd"/>
      <w:r w:rsidR="00A11D4E" w:rsidRPr="002B514F">
        <w:rPr>
          <w:rFonts w:ascii="Times New Roman" w:hAnsi="Times New Roman" w:cs="Times New Roman"/>
          <w:sz w:val="24"/>
          <w:szCs w:val="24"/>
        </w:rPr>
        <w:t xml:space="preserve"> groups</w:t>
      </w:r>
      <w:r w:rsidR="00941326" w:rsidRPr="002B514F">
        <w:rPr>
          <w:rFonts w:ascii="Times New Roman" w:hAnsi="Times New Roman" w:cs="Times New Roman"/>
          <w:sz w:val="24"/>
          <w:szCs w:val="24"/>
        </w:rPr>
        <w:t>,</w:t>
      </w:r>
      <w:r w:rsidR="00A11D4E" w:rsidRPr="002B514F">
        <w:rPr>
          <w:rFonts w:ascii="Times New Roman" w:hAnsi="Times New Roman" w:cs="Times New Roman"/>
          <w:sz w:val="24"/>
          <w:szCs w:val="24"/>
        </w:rPr>
        <w:t xml:space="preserve"> 2016-20</w:t>
      </w:r>
      <w:r w:rsidR="00941326" w:rsidRPr="002B514F">
        <w:rPr>
          <w:rFonts w:ascii="Times New Roman" w:hAnsi="Times New Roman" w:cs="Times New Roman"/>
          <w:sz w:val="24"/>
          <w:szCs w:val="24"/>
        </w:rPr>
        <w:t>20</w:t>
      </w:r>
      <w:r w:rsidR="00867C1C">
        <w:rPr>
          <w:rFonts w:ascii="Times New Roman" w:hAnsi="Times New Roman" w:cs="Times New Roman"/>
          <w:sz w:val="24"/>
          <w:szCs w:val="24"/>
        </w:rPr>
        <w:t xml:space="preserve"> (</w:t>
      </w:r>
      <w:r w:rsidR="0095157F">
        <w:rPr>
          <w:rFonts w:ascii="Times New Roman" w:hAnsi="Times New Roman" w:cs="Times New Roman"/>
          <w:sz w:val="24"/>
          <w:szCs w:val="24"/>
        </w:rPr>
        <w:t>M = male, F = Female</w:t>
      </w:r>
      <w:r w:rsidR="00867C1C">
        <w:rPr>
          <w:rFonts w:ascii="Times New Roman" w:hAnsi="Times New Roman" w:cs="Times New Roman"/>
          <w:sz w:val="24"/>
          <w:szCs w:val="24"/>
        </w:rPr>
        <w:t>)</w:t>
      </w:r>
      <w:r w:rsidR="009515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2" w:type="dxa"/>
        <w:tblLook w:val="04A0" w:firstRow="1" w:lastRow="0" w:firstColumn="1" w:lastColumn="0" w:noHBand="0" w:noVBand="1"/>
      </w:tblPr>
      <w:tblGrid>
        <w:gridCol w:w="1358"/>
        <w:gridCol w:w="1414"/>
        <w:gridCol w:w="960"/>
        <w:gridCol w:w="1250"/>
      </w:tblGrid>
      <w:tr w:rsidR="00A11D4E" w:rsidRPr="00A933DA" w14:paraId="6758913E" w14:textId="77777777" w:rsidTr="009F257D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4438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CFB8" w14:textId="77777777" w:rsidR="00A11D4E" w:rsidRPr="00A933DA" w:rsidRDefault="00A11D4E" w:rsidP="009413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823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2112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11D4E" w:rsidRPr="00A933DA" w14:paraId="4218B0DA" w14:textId="77777777" w:rsidTr="009F257D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255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Azur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5758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Ekalakal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7C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3B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4216F86C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CD4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Bleue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D29E7E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A92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1D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15F3E384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89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Eben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CDD631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E26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20F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6A91611A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FF2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Gris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28E1A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6CA8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2A4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29098D5D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4D3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Ivoir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90FF7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AEB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E82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799D5468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EBE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Peche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78CF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67B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3B2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4B7A056A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02AF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Noir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FB270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BB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E9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6D5CBD2D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F2F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Oliv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9D823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EBC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69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3CB14A48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022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Ros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ECAB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0068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547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37B25D3D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ECD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Roug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BC65B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4FBC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DD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05E5D666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CF77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Violette</w:t>
            </w:r>
          </w:p>
        </w:tc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6EE10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7898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858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131FC166" w14:textId="77777777" w:rsidTr="009F257D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86E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Adele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648B4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Kokoalong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4B7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A94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508EA324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39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Bowi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79B13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29C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1D2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5676C7F5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25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Chapman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36B493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B3C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22D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7B488D26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5C7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Dion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D2E99D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05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E66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5EF78AEA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08E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Elliot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833E7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73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FB89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7E6B8889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C2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ito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4D3A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1F3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20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7D65FC72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DBBD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itz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37D820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FDD7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67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5E12E406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915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Gloria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DF3849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565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AB78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43608742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452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Hendrix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0D4F8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D5C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88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6269C504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542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Izia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38D5A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08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AAC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524D02A5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3EA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Jackson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468C58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89F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EA1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459786D0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CF4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Kidjo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424C1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A2F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6E26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148A3ACF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FB0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Lov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95B2E2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9D1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95DE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1EF5C224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C82B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adonna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51D4DA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8C5E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A26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413F6125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CDA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arley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515DE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3FD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F8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0F728EE2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A6A1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Oliday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CB2E55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1D10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D2C4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4E32A568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3A3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933DA">
              <w:rPr>
                <w:rFonts w:ascii="Times New Roman" w:eastAsia="Times New Roman" w:hAnsi="Times New Roman" w:cs="Times New Roman"/>
                <w:color w:val="000000"/>
              </w:rPr>
              <w:t>PapaWemba</w:t>
            </w:r>
            <w:proofErr w:type="spellEnd"/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6EA3D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E2D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A3F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42376A52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5CBA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PJ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F20C29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4A67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0C2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  <w:tr w:rsidR="00A11D4E" w:rsidRPr="00A933DA" w14:paraId="0C1B6198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9511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Presley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C19FBE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0B7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02EF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2DD0473A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C4B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Nico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722D5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2A9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655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5823B14F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3684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Ray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BD3381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B5A0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AC31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0B7FC809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17E9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Simone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E03B48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19E3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066A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4D6B9253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A53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Sting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B4CFD5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DA78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215B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gt;35</w:t>
            </w:r>
          </w:p>
        </w:tc>
      </w:tr>
      <w:tr w:rsidR="00A11D4E" w:rsidRPr="00A933DA" w14:paraId="708EC1CD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5424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Tyler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DC8B0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D916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EFF7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5</w:t>
            </w:r>
          </w:p>
        </w:tc>
      </w:tr>
      <w:tr w:rsidR="00A11D4E" w:rsidRPr="00A933DA" w14:paraId="7C3CC0A6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DC4F8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Zappa</w:t>
            </w:r>
          </w:p>
        </w:tc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A1C5C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ECD16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EB2C2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-15</w:t>
            </w:r>
          </w:p>
        </w:tc>
      </w:tr>
      <w:tr w:rsidR="00A11D4E" w:rsidRPr="00A933DA" w14:paraId="68E29455" w14:textId="77777777" w:rsidTr="009F257D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8A07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Wonder</w:t>
            </w:r>
          </w:p>
        </w:tc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713C6" w14:textId="77777777" w:rsidR="00A11D4E" w:rsidRPr="00A933DA" w:rsidRDefault="00A11D4E" w:rsidP="009F257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559E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33DA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75B34" w14:textId="77777777" w:rsidR="00A11D4E" w:rsidRPr="00A933DA" w:rsidRDefault="00A11D4E" w:rsidP="009F257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5</w:t>
            </w:r>
          </w:p>
        </w:tc>
      </w:tr>
    </w:tbl>
    <w:p w14:paraId="34E1AC34" w14:textId="77777777" w:rsidR="00A11D4E" w:rsidRPr="00A933DA" w:rsidRDefault="00A11D4E" w:rsidP="00A933DA"/>
    <w:sectPr w:rsidR="00A11D4E" w:rsidRPr="00A93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DA"/>
    <w:rsid w:val="002148A8"/>
    <w:rsid w:val="00237960"/>
    <w:rsid w:val="002B514F"/>
    <w:rsid w:val="0060315F"/>
    <w:rsid w:val="0076292C"/>
    <w:rsid w:val="00832EA8"/>
    <w:rsid w:val="00867C1C"/>
    <w:rsid w:val="00941326"/>
    <w:rsid w:val="0095157F"/>
    <w:rsid w:val="00A11D4E"/>
    <w:rsid w:val="00A933DA"/>
    <w:rsid w:val="00AB77A1"/>
    <w:rsid w:val="00AC7B1C"/>
    <w:rsid w:val="00D8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68098"/>
  <w15:chartTrackingRefBased/>
  <w15:docId w15:val="{412A805B-8B42-4926-B477-F3B780D0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3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2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4343BE6FED27488DFEE1D53F9061DC" ma:contentTypeVersion="13" ma:contentTypeDescription="Create a new document." ma:contentTypeScope="" ma:versionID="90ab0917b546a34f27686308f70ab1c1">
  <xsd:schema xmlns:xsd="http://www.w3.org/2001/XMLSchema" xmlns:xs="http://www.w3.org/2001/XMLSchema" xmlns:p="http://schemas.microsoft.com/office/2006/metadata/properties" xmlns:ns3="7f84fbab-9139-4800-8a4d-99b677248db6" xmlns:ns4="4cefe806-561a-41c3-8fc5-ce42e009eed4" targetNamespace="http://schemas.microsoft.com/office/2006/metadata/properties" ma:root="true" ma:fieldsID="7ff84d2aeeb2a0b48a4061f7f87d5b98" ns3:_="" ns4:_="">
    <xsd:import namespace="7f84fbab-9139-4800-8a4d-99b677248db6"/>
    <xsd:import namespace="4cefe806-561a-41c3-8fc5-ce42e009ee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4fbab-9139-4800-8a4d-99b677248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fe806-561a-41c3-8fc5-ce42e009eed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522824-8954-4566-9900-109A4B8CA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4fbab-9139-4800-8a4d-99b677248db6"/>
    <ds:schemaRef ds:uri="4cefe806-561a-41c3-8fc5-ce42e009e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94D647-146B-4607-99A9-C34F320DC1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66DB37-A9C4-447A-8191-CD72AA652A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ni, Liran</dc:creator>
  <cp:keywords/>
  <dc:description/>
  <cp:lastModifiedBy>Samuni, Liran</cp:lastModifiedBy>
  <cp:revision>13</cp:revision>
  <dcterms:created xsi:type="dcterms:W3CDTF">2020-07-07T20:10:00Z</dcterms:created>
  <dcterms:modified xsi:type="dcterms:W3CDTF">2020-07-23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4343BE6FED27488DFEE1D53F9061DC</vt:lpwstr>
  </property>
</Properties>
</file>